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80" w:type="dxa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2"/>
        <w:gridCol w:w="1651"/>
        <w:gridCol w:w="1440"/>
        <w:gridCol w:w="206"/>
        <w:gridCol w:w="1379"/>
        <w:gridCol w:w="1182"/>
        <w:gridCol w:w="650"/>
      </w:tblGrid>
      <w:tr w:rsidR="009D7EC0" w:rsidRPr="00172469" w:rsidTr="007127C0">
        <w:trPr>
          <w:trHeight w:val="315"/>
        </w:trPr>
        <w:tc>
          <w:tcPr>
            <w:tcW w:w="55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US"/>
              </w:rPr>
              <w:t>Table S1:</w:t>
            </w:r>
            <w:r w:rsidRPr="0017246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Comparison between dead and alive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7246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s pooling patients from elaboration and validation cohorts.</w:t>
            </w:r>
          </w:p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pStyle w:val="font5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D7EC0" w:rsidRPr="00172469" w:rsidTr="007127C0">
        <w:trPr>
          <w:trHeight w:val="315"/>
        </w:trPr>
        <w:tc>
          <w:tcPr>
            <w:tcW w:w="2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2469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0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>Deceased</w:t>
            </w:r>
            <w:proofErr w:type="spellEnd"/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atients (n = 98)</w:t>
            </w:r>
          </w:p>
        </w:tc>
        <w:tc>
          <w:tcPr>
            <w:tcW w:w="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>Surviving</w:t>
            </w:r>
            <w:proofErr w:type="spellEnd"/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atients (n = 759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9D7EC0" w:rsidRPr="00172469" w:rsidTr="007127C0">
        <w:trPr>
          <w:trHeight w:val="375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%</w:t>
            </w:r>
          </w:p>
        </w:tc>
        <w:tc>
          <w:tcPr>
            <w:tcW w:w="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7246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 </w:t>
            </w:r>
            <w:r w:rsidRPr="0017246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61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4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6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Mean</w:t>
            </w:r>
            <w:proofErr w:type="spellEnd"/>
            <w:r w:rsidRPr="0017246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age</w:t>
            </w:r>
            <w:proofErr w:type="spellEnd"/>
            <w:r w:rsidRPr="00172469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min-max</w:t>
            </w:r>
            <w:proofErr w:type="spellEnd"/>
            <w:r w:rsidRPr="00172469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72.2 [50 - 9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70.8 [18 - 10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  <w:lang w:val="en-US"/>
              </w:rPr>
              <w:t>CKD</w:t>
            </w:r>
            <w:r w:rsidRPr="0017246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3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5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Provenanc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       Home                               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       Emergency                               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4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Other</w:t>
            </w:r>
            <w:proofErr w:type="spellEnd"/>
            <w:r w:rsidRPr="0017246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hospital</w:t>
            </w:r>
            <w:proofErr w:type="spellEnd"/>
            <w:r w:rsidRPr="00172469">
              <w:rPr>
                <w:rFonts w:ascii="Arial" w:hAnsi="Arial" w:cs="Arial"/>
                <w:sz w:val="22"/>
                <w:szCs w:val="22"/>
              </w:rPr>
              <w:t xml:space="preserve"> unit                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2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3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Rehabilitation</w:t>
            </w:r>
            <w:proofErr w:type="spellEnd"/>
            <w:r w:rsidRPr="00172469">
              <w:rPr>
                <w:rFonts w:ascii="Arial" w:hAnsi="Arial" w:cs="Arial"/>
                <w:sz w:val="22"/>
                <w:szCs w:val="22"/>
              </w:rPr>
              <w:t xml:space="preserve"> center           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Etiologies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Functional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3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4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Dehydratatio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1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Drugs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proofErr w:type="spellStart"/>
            <w:r w:rsidRPr="00172469">
              <w:rPr>
                <w:rFonts w:ascii="Arial" w:hAnsi="Arial" w:cs="Arial"/>
                <w:sz w:val="22"/>
                <w:szCs w:val="22"/>
              </w:rPr>
              <w:t>Both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10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2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D7EC0" w:rsidRPr="00172469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 xml:space="preserve">   Obstructiv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172469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2469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Glomerular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ATN                                      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0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   Post-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ischemi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30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Nephrotoxic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 xml:space="preserve"> agent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Rhabdomyolysis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Vascular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-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Multiple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myelom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Cardiorenal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 xml:space="preserve"> syndrom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5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Hepatorenal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 xml:space="preserve"> syndrome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Haemorragic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fever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Hospitalisation duration (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days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5.5 [ 1 - 91 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2.4 [ 1 - 143 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pStyle w:val="font5"/>
              <w:spacing w:before="0" w:beforeAutospacing="0" w:after="0" w:afterAutospacing="0"/>
              <w:rPr>
                <w:rFonts w:ascii="Arial" w:hAnsi="Arial" w:cs="Arial"/>
              </w:rPr>
            </w:pPr>
            <w:proofErr w:type="spellStart"/>
            <w:r w:rsidRPr="00096CCD">
              <w:rPr>
                <w:rFonts w:ascii="Arial" w:hAnsi="Arial" w:cs="Arial"/>
              </w:rPr>
              <w:t>Dialysis</w:t>
            </w:r>
            <w:proofErr w:type="spellEnd"/>
            <w:r w:rsidRPr="00096C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9D7EC0" w:rsidRPr="00096CCD" w:rsidTr="007127C0">
        <w:trPr>
          <w:trHeight w:val="315"/>
        </w:trPr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Renal</w:t>
            </w:r>
            <w:proofErr w:type="spellEnd"/>
            <w:r w:rsidRPr="00096C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96CCD">
              <w:rPr>
                <w:rFonts w:ascii="Arial" w:hAnsi="Arial" w:cs="Arial"/>
                <w:sz w:val="22"/>
                <w:szCs w:val="22"/>
              </w:rPr>
              <w:t>biopsy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2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9D7EC0" w:rsidRPr="00096CCD" w:rsidTr="007127C0">
        <w:trPr>
          <w:trHeight w:val="30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  <w:r w:rsidRPr="00096CC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096CCD">
              <w:rPr>
                <w:rFonts w:ascii="Arial" w:hAnsi="Arial" w:cs="Arial"/>
                <w:sz w:val="22"/>
                <w:szCs w:val="22"/>
              </w:rPr>
              <w:t xml:space="preserve"> : Khi-square tes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7EC0" w:rsidRPr="00096CCD" w:rsidTr="007127C0">
        <w:trPr>
          <w:trHeight w:val="300"/>
        </w:trPr>
        <w:tc>
          <w:tcPr>
            <w:tcW w:w="41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96CC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096CCD">
              <w:rPr>
                <w:rFonts w:ascii="Arial" w:hAnsi="Arial" w:cs="Arial"/>
                <w:sz w:val="22"/>
                <w:szCs w:val="22"/>
                <w:lang w:val="en-US"/>
              </w:rPr>
              <w:t> : GFR &lt; 60 mL/min/1.73m</w:t>
            </w:r>
            <w:r w:rsidRPr="00096CC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096CCD">
              <w:rPr>
                <w:rFonts w:ascii="Arial" w:hAnsi="Arial" w:cs="Arial"/>
                <w:sz w:val="22"/>
                <w:szCs w:val="22"/>
                <w:lang w:val="en-US"/>
              </w:rPr>
              <w:t xml:space="preserve"> according to </w:t>
            </w:r>
            <w:r w:rsidRPr="00096CC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096CCD">
              <w:rPr>
                <w:rFonts w:ascii="Arial" w:hAnsi="Arial" w:cs="Arial"/>
                <w:sz w:val="22"/>
                <w:szCs w:val="22"/>
                <w:lang w:val="en-US"/>
              </w:rPr>
              <w:t>MD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7EC0" w:rsidRPr="00096CCD" w:rsidRDefault="009D7EC0" w:rsidP="007127C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4C0EDD" w:rsidRPr="009D7EC0" w:rsidRDefault="00FD0D80">
      <w:pPr>
        <w:rPr>
          <w:lang w:val="en-US"/>
        </w:rPr>
      </w:pPr>
    </w:p>
    <w:sectPr w:rsidR="004C0EDD" w:rsidRPr="009D7EC0" w:rsidSect="00E54D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C0"/>
    <w:rsid w:val="00010E1A"/>
    <w:rsid w:val="009D7EC0"/>
    <w:rsid w:val="00AB1445"/>
    <w:rsid w:val="00D25475"/>
    <w:rsid w:val="00E5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B43772"/>
  <w15:chartTrackingRefBased/>
  <w15:docId w15:val="{CC07DD5B-EC46-AA4F-B479-3ECD93642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EC0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nt5">
    <w:name w:val="font5"/>
    <w:basedOn w:val="Normal"/>
    <w:rsid w:val="009D7EC0"/>
    <w:pPr>
      <w:spacing w:before="100" w:beforeAutospacing="1" w:after="100" w:afterAutospacing="1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Bamoulid</dc:creator>
  <cp:keywords/>
  <dc:description/>
  <cp:lastModifiedBy>Jamal Bamoulid</cp:lastModifiedBy>
  <cp:revision>3</cp:revision>
  <dcterms:created xsi:type="dcterms:W3CDTF">2019-10-06T20:46:00Z</dcterms:created>
  <dcterms:modified xsi:type="dcterms:W3CDTF">2019-10-06T21:07:00Z</dcterms:modified>
</cp:coreProperties>
</file>